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3FB94" w14:textId="348D1F4B" w:rsidR="00CB07DF" w:rsidRPr="00CB07DF" w:rsidRDefault="00CB07DF">
      <w:pPr>
        <w:rPr>
          <w:rFonts w:ascii="Times New Roman" w:hAnsi="Times New Roman" w:cs="Times New Roman"/>
          <w:b/>
          <w:bCs/>
        </w:rPr>
      </w:pPr>
      <w:r w:rsidRPr="00CB07DF">
        <w:rPr>
          <w:rFonts w:ascii="Times New Roman" w:hAnsi="Times New Roman" w:cs="Times New Roman"/>
          <w:b/>
          <w:bCs/>
        </w:rPr>
        <w:t xml:space="preserve">S1 Table. </w:t>
      </w:r>
      <w:r w:rsidRPr="00CB07DF">
        <w:rPr>
          <w:rFonts w:ascii="Times New Roman" w:hAnsi="Times New Roman" w:cs="Times New Roman"/>
          <w:b/>
          <w:bCs/>
        </w:rPr>
        <w:t>The difference between mean cytokine level between preterm birth groups and term births with group specific interactions</w:t>
      </w:r>
    </w:p>
    <w:tbl>
      <w:tblPr>
        <w:tblW w:w="13181" w:type="dxa"/>
        <w:tblLook w:val="04A0" w:firstRow="1" w:lastRow="0" w:firstColumn="1" w:lastColumn="0" w:noHBand="0" w:noVBand="1"/>
      </w:tblPr>
      <w:tblGrid>
        <w:gridCol w:w="1163"/>
        <w:gridCol w:w="2163"/>
        <w:gridCol w:w="2140"/>
        <w:gridCol w:w="2140"/>
        <w:gridCol w:w="2140"/>
        <w:gridCol w:w="2163"/>
        <w:gridCol w:w="2140"/>
        <w:gridCol w:w="2140"/>
        <w:gridCol w:w="2140"/>
        <w:gridCol w:w="1776"/>
        <w:gridCol w:w="1776"/>
        <w:gridCol w:w="1696"/>
        <w:gridCol w:w="863"/>
      </w:tblGrid>
      <w:tr w:rsidR="00CB07DF" w:rsidRPr="00CB07DF" w14:paraId="59876B5D" w14:textId="77777777" w:rsidTr="00CB07DF">
        <w:trPr>
          <w:trHeight w:val="3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C804A15" w14:textId="679FEDBE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C79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44D6E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Crude 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77D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6967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A54CF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Adjusted</w:t>
            </w:r>
          </w:p>
        </w:tc>
      </w:tr>
      <w:tr w:rsidR="00CB07DF" w:rsidRPr="00CB07DF" w14:paraId="177AF9F2" w14:textId="77777777" w:rsidTr="00CB07DF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B2EA660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97AE" w14:textId="44FD5386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ime</w:t>
            </w: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4A9C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PT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220A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PR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B1C4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PT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7B9F0" w14:textId="68F86F3F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ime</w:t>
            </w: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oi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4FB3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PT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1ED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PR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E31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PT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3B48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ime*</w:t>
            </w: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PT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E64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ime*PPRO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0B0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ime*</w:t>
            </w: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PTB</w:t>
            </w:r>
            <w:proofErr w:type="spellEnd"/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C0188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 xml:space="preserve">ICC </w:t>
            </w:r>
          </w:p>
        </w:tc>
      </w:tr>
      <w:tr w:rsidR="00CB07DF" w:rsidRPr="00CB07DF" w14:paraId="1D246C66" w14:textId="77777777" w:rsidTr="00CB07DF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D38424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AA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410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.30E+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AB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70E+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C9D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70E+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6B85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40E+06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96E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.30E+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CEF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90E+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E3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60E+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DD3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20E+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32DD43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032E2C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B339B6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5DCA7F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33</w:t>
            </w:r>
          </w:p>
        </w:tc>
      </w:tr>
      <w:tr w:rsidR="00CB07DF" w:rsidRPr="00CB07DF" w14:paraId="34BF9E01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F4B5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A0A9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2.0e+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6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5.5e+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2A3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1e+06, 1.6e+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392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6.3e+05, 4.0e+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83575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6e+06, 8.9e+05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ADB8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2.1e+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6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5.6e+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3CC7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3e+06, 1.5e+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7BA9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1e+04, 5.2e+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DDFB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5e+06, 1.1e+0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590D27E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8C1C03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BF8916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39EF849F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0A68F652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1D68D3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ICAM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460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4.0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A9E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.0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D1B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6474.35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11D1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12.74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E90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4.0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487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7.5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13C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1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F67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20E+0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2B2BF7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E67434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A8C732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192A64C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11</w:t>
            </w:r>
          </w:p>
        </w:tc>
      </w:tr>
      <w:tr w:rsidR="00CB07DF" w:rsidRPr="00CB07DF" w14:paraId="27A31E99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BE5AF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91E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1.5e+04, 6.6e+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DC1D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6e+03, 1.2e+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2A2D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7.3e+04, 8.6e+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FEA38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7.6e+04, 7.8e+04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3F7B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1.3e+04, 6.6e+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3E00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1.1e+04, 1.4e+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5781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9.7e+04, 7.6e+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734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8e+04, 6.4e+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5DD6CD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AA4AD4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A9923D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001944E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6F763EA9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99824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Eotax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7EA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07.4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F9B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.1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051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55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E26B1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7.0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988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07.5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8C1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9.1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A4D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DA8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8.7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1C5EBC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0F3E12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71077A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DCBD34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01</w:t>
            </w:r>
          </w:p>
        </w:tc>
      </w:tr>
      <w:tr w:rsidR="00CB07DF" w:rsidRPr="00CB07DF" w14:paraId="2EDA4649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EC5B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4D6A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117.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884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97.0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C7DB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5.265,6.9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FD1A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2.747,17.6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FA333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6.424,12.388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C302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118.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431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96.57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351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5.143,6.8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BDA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0.973,22.7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12F1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7.997,10.57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3578DF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0EF3BE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4DA566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27317174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7ED3B97C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C71B84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-CS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4E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2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93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1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975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3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4270B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8.3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133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8.3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4DC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218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8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E1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0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69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0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13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1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817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20.923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E07DDC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52</w:t>
            </w:r>
          </w:p>
        </w:tc>
      </w:tr>
      <w:tr w:rsidR="00CB07DF" w:rsidRPr="00CB07DF" w14:paraId="1D63F805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7FD1F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DDC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6.170,1.5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F39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2.388,18.66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478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0.022,18.74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57745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212,36.953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7CC5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15.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29 ,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.6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9E3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6.278 ,17.2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D980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8.49 ,16.82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EC5B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2.876 ,26.90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267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517 ,14.5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67B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5.989 ,20.2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0D82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9.325 ,32.52]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52518B90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6FA6AEFE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2E9017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GM-CS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5A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.7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2C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7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990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17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750B8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96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B78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-1.72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C5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48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2.8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69E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98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F9CB5F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9FD8AC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C23AD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C58A45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29</w:t>
            </w:r>
          </w:p>
        </w:tc>
      </w:tr>
      <w:tr w:rsidR="00CB07DF" w:rsidRPr="00CB07DF" w14:paraId="2FCDE105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94486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B44B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3.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375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2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95B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768,7.3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67B2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889,11.24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F1E1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688,14.610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6EE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-3.</w:t>
            </w:r>
            <w:proofErr w:type="gram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306,-</w:t>
            </w:r>
            <w:proofErr w:type="gramEnd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0.1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D11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9.008,7.0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5EB9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3.715,7.9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B0AE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596,14.5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1CDB84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C23416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F90DC7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365B497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3B091ECC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E4055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FNy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A33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B5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D07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07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DBF1E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48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AC6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50A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D61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3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845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95E5F0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470B1E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266291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4430AF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07</w:t>
            </w:r>
          </w:p>
        </w:tc>
      </w:tr>
      <w:tr w:rsidR="00CB07DF" w:rsidRPr="00CB07DF" w14:paraId="006031D4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EF39E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CF27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940,1.8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E84C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6.672,6.9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1C4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1.611,5.45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E0EDA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664,7.698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620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158,1.9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877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7.910,6.5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EEF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1.148,8.4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A7AE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553,8.7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849F5D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868289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EEA761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3C0393B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1532F973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6437A2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L-1B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C5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4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B6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8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6ED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D1724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7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891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4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66C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4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2E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5BC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4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253347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D11616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6ED3470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3A5976E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77</w:t>
            </w:r>
          </w:p>
        </w:tc>
      </w:tr>
      <w:tr w:rsidR="00CB07DF" w:rsidRPr="00CB07DF" w14:paraId="6F59E24A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8647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82E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039,0.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17E9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042,3.01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E97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307,4.0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6D4D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150,3.899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4A0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092,0.1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A2C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286,3.09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504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550,4.70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FB1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459,3.9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86DF49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D4CAD5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1A2480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09B13C10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7D39DA51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B1EBA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L-1r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AA7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4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BDA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3.5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34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2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77E6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7.3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08D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3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F3C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0.1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F1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4.3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267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4.07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F7D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0.7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132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2.5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986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18.239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4B7FB46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691</w:t>
            </w:r>
          </w:p>
        </w:tc>
      </w:tr>
      <w:tr w:rsidR="00CB07DF" w:rsidRPr="00CB07DF" w14:paraId="3FD78BAE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9470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4C6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219,7.19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CFC9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6.238,9.05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983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6.429,15.1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2F12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7.796,22.516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804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3.308 ,2.6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5D6D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3.993 ,3.71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02A9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3.167 ,4.49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6C2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0.52 ,12.3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5DB7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591 ,22.07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DA9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07 ,28.0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DB5F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4.471 ,32.007]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7BA4435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5136EA61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677BD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L-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6C3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830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5F7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3EFDE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4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4E8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1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1D7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D75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094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9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C19408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FCE730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E1FE5E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28C2B8C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72</w:t>
            </w:r>
          </w:p>
        </w:tc>
      </w:tr>
      <w:tr w:rsidR="00CB07DF" w:rsidRPr="00CB07DF" w14:paraId="61B3C6A4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CA676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D9DE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422,0.43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0803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980,4.4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28B4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922,4.34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5F47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199,4.680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529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530,0.29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E6C0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564,4.34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748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5.391,5.26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73A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605,4.80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CBBA26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5515A9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4D0D870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1B031E72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47B17A51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D86981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L-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513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9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165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5.9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82D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19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BD276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18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D7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1.0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02B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8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AFB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1.3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4CB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8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C4DA94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2A64B80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4F4C23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CCB20A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8E-17</w:t>
            </w:r>
          </w:p>
        </w:tc>
      </w:tr>
      <w:tr w:rsidR="00CB07DF" w:rsidRPr="00CB07DF" w14:paraId="2ADA3B25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AE5DC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5C4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143,23.97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E3C0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3.295,11.3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2AF4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7.898,15.5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AADC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2.042,19.679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A172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660,23.7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EA0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4.955,11.3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12D9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6.122,13.38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E181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3.828,19.8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224E692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35256F6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82FF259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62712D0D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21C3E076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BB1BE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IL-1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7B7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2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B1D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0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338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D1C05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DFC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6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3C1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9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69C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2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4F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648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2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66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3.3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FAB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008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63507C7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48</w:t>
            </w:r>
          </w:p>
        </w:tc>
      </w:tr>
      <w:tr w:rsidR="00CB07DF" w:rsidRPr="00CB07DF" w14:paraId="4ECF2EEC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6D2A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1F7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511,0.9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82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076,7.0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38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369,6.8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81C6F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015,5.757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7A2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848 ,0.5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46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141 ,7.1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F1C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5.382 ,4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DE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.903 ,4.9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70C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173 ,2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6E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1.24 ,5.49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52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05 ,3.065]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31596D9F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46831C02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47FC7B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MCP-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85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36.59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C9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EFB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5.0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13D0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85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2CA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34.4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E1B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5.9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B61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73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97C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6.4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58C93CF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3B355B2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08F6A53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92CCB6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29</w:t>
            </w:r>
          </w:p>
        </w:tc>
      </w:tr>
      <w:tr w:rsidR="00CB07DF" w:rsidRPr="00CB07DF" w14:paraId="00DA6C9A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D6559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512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23.094,50.0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FF95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6.854,53.79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A89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5.474,55.4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4A94B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43.213,52.925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7CAE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21.938,46.8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F7AF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6.268,58.18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D7CB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53.523,60.9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7808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56.606,43.79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6049BBE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7B9EA4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025E68F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7AED68CD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5E8DE444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84F82E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proofErr w:type="spellStart"/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TNF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EB4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5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F88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A8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0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3A5C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2.33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2B0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9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E1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0.5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737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9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3D4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AA5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8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64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.75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A51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4.573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7FAB028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729</w:t>
            </w:r>
          </w:p>
        </w:tc>
      </w:tr>
      <w:tr w:rsidR="00CB07DF" w:rsidRPr="00CB07DF" w14:paraId="341EA34C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AE71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FD6C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0.466,1.60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A0E8B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286,3.80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E38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873,3.7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B0B33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316,5.982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724C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718 ,0.7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AFF8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771 ,2.7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7CB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6.364 ,2.4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150F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3.795 ,3.9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B01B1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67 ,3.32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CE2D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683 ,5.1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6BEB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[1.536 ,7.61]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6" w:space="0" w:color="auto"/>
              <w:right w:val="single" w:sz="12" w:space="0" w:color="auto"/>
            </w:tcBorders>
            <w:vAlign w:val="center"/>
            <w:hideMark/>
          </w:tcPr>
          <w:p w14:paraId="443EB125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  <w:tr w:rsidR="00CB07DF" w:rsidRPr="00CB07DF" w14:paraId="0D13E7A3" w14:textId="77777777" w:rsidTr="00CB07DF">
        <w:trPr>
          <w:trHeight w:val="320"/>
        </w:trPr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B5FB2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VEGF-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F54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4E75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4.18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91A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83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BF9C6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08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D26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1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CB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3.5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1C2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-1.3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62C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13.06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1317392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7CF7E84D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bottom"/>
            <w:hideMark/>
          </w:tcPr>
          <w:p w14:paraId="4D97C417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 w:val="restart"/>
            <w:tcBorders>
              <w:top w:val="single" w:sz="6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hideMark/>
          </w:tcPr>
          <w:p w14:paraId="524A726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0.926</w:t>
            </w:r>
          </w:p>
        </w:tc>
      </w:tr>
      <w:tr w:rsidR="00CB07DF" w:rsidRPr="00CB07DF" w14:paraId="269D528C" w14:textId="77777777" w:rsidTr="00CB07DF">
        <w:trPr>
          <w:trHeight w:val="32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AA0240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5274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923,2.20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0499F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8.011,16.3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54483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7.055,13.38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5210B6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.500,27.670]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7D5A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089,2.38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C6912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9.459,16.5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7A59E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18.896,16.1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5C38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[-2.407,28.5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3437E3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1F4D4AAA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E8E8E8"/>
            <w:noWrap/>
            <w:vAlign w:val="bottom"/>
            <w:hideMark/>
          </w:tcPr>
          <w:p w14:paraId="733610F4" w14:textId="77777777" w:rsidR="00CB07DF" w:rsidRPr="00CB07DF" w:rsidRDefault="00CB07DF" w:rsidP="00CB07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CB07DF"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  <w:t> 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355F7E" w14:textId="77777777" w:rsidR="00CB07DF" w:rsidRPr="00CB07DF" w:rsidRDefault="00CB07DF" w:rsidP="00CB07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</w:p>
        </w:tc>
      </w:tr>
    </w:tbl>
    <w:p w14:paraId="58D0301B" w14:textId="0CAE09BC" w:rsidR="00CB07DF" w:rsidRPr="00CB07DF" w:rsidRDefault="00CB07DF" w:rsidP="00CB07DF">
      <w:pPr>
        <w:rPr>
          <w:rFonts w:ascii="Times New Roman" w:hAnsi="Times New Roman" w:cs="Times New Roman"/>
        </w:rPr>
      </w:pPr>
      <w:r w:rsidRPr="00CB07DF">
        <w:rPr>
          <w:rFonts w:ascii="Times New Roman" w:hAnsi="Times New Roman" w:cs="Times New Roman"/>
        </w:rPr>
        <w:t xml:space="preserve">The difference in mean cytokine level between preterm birth groups and term births </w:t>
      </w:r>
      <w:r w:rsidRPr="00CB07DF">
        <w:rPr>
          <w:rFonts w:ascii="Times New Roman" w:hAnsi="Times New Roman" w:cs="Times New Roman"/>
        </w:rPr>
        <w:t>between two timepoints</w:t>
      </w:r>
      <w:r w:rsidRPr="00CB07DF">
        <w:rPr>
          <w:rFonts w:ascii="Times New Roman" w:hAnsi="Times New Roman" w:cs="Times New Roman"/>
        </w:rPr>
        <w:t xml:space="preserve"> adjusted for subject specific intercept, slope and other maternal factors. Interactions between group and </w:t>
      </w:r>
      <w:r w:rsidRPr="00CB07DF">
        <w:rPr>
          <w:rFonts w:ascii="Times New Roman" w:hAnsi="Times New Roman" w:cs="Times New Roman"/>
        </w:rPr>
        <w:t>timepoint of collection</w:t>
      </w:r>
      <w:r w:rsidRPr="00CB07DF">
        <w:rPr>
          <w:rFonts w:ascii="Times New Roman" w:hAnsi="Times New Roman" w:cs="Times New Roman"/>
        </w:rPr>
        <w:t xml:space="preserve"> were reported if significantly different. Bold values indicate significant at alpha&lt;0.05.</w:t>
      </w:r>
    </w:p>
    <w:p w14:paraId="2311F20B" w14:textId="77777777" w:rsidR="00CB07DF" w:rsidRPr="00CB07DF" w:rsidRDefault="00CB07DF">
      <w:pPr>
        <w:rPr>
          <w:rFonts w:ascii="Times New Roman" w:hAnsi="Times New Roman" w:cs="Times New Roman"/>
        </w:rPr>
      </w:pPr>
    </w:p>
    <w:sectPr w:rsidR="00CB07DF" w:rsidRPr="00CB07DF" w:rsidSect="00CB07D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7DF"/>
    <w:rsid w:val="00A94FC1"/>
    <w:rsid w:val="00CB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8810B"/>
  <w15:chartTrackingRefBased/>
  <w15:docId w15:val="{C181FB10-90DA-4700-B6AA-7F008671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07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7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7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7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7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7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7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7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7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7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7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7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7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7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7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7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7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7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7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7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7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7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7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7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7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7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937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9</Words>
  <Characters>3244</Characters>
  <Application>Microsoft Office Word</Application>
  <DocSecurity>0</DocSecurity>
  <Lines>27</Lines>
  <Paragraphs>7</Paragraphs>
  <ScaleCrop>false</ScaleCrop>
  <Company/>
  <LinksUpToDate>false</LinksUpToDate>
  <CharactersWithSpaces>3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ornaday</dc:creator>
  <cp:keywords/>
  <dc:description/>
  <cp:lastModifiedBy>Kylie Hornaday</cp:lastModifiedBy>
  <cp:revision>1</cp:revision>
  <dcterms:created xsi:type="dcterms:W3CDTF">2024-07-11T19:11:00Z</dcterms:created>
  <dcterms:modified xsi:type="dcterms:W3CDTF">2024-07-11T19:16:00Z</dcterms:modified>
</cp:coreProperties>
</file>